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Supplementary table 1  Pre-determined cut-off values of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Inflammatory Nutritional Score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tbl>
      <w:tblPr>
        <w:tblStyle w:val="3"/>
        <w:tblW w:w="5563" w:type="pct"/>
        <w:tblInd w:w="-96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184"/>
        <w:gridCol w:w="1185"/>
        <w:gridCol w:w="1185"/>
        <w:gridCol w:w="1185"/>
        <w:gridCol w:w="1185"/>
        <w:gridCol w:w="1185"/>
        <w:gridCol w:w="1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LMR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IRI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624" w:type="pc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cut-of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values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96.2825278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73584905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6.54838709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9.01478599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362.479338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1.97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54.90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HALP:hemoglobin, albumin, lymphocyte, and platelet.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SII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systemic immune-inflammation index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SIRI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systemic inflammation response index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PNI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prognostic nutritional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index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LMR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Lymphocyte-to-monocyte ratio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PLR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platelet-to-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lymphocyte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NLR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rationeutrophil-to-lymphocyte ratio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1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5274310" cy="3955415"/>
            <wp:effectExtent l="0" t="0" r="13970" b="6985"/>
            <wp:docPr id="1" name="图片 1" descr="DCA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CA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Decision curve analysis compares the net clinical benefits of three scenarios in predicting patient survival: a perfect prediction model (gray line), not screening patients at all (horizontal solid black line), and screening based on the 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HALP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(red thick dash line)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2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4938395" cy="4213225"/>
            <wp:effectExtent l="0" t="0" r="14605" b="8255"/>
            <wp:docPr id="2" name="图片 2" descr="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8395" cy="421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The receiver operating characteristic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curve(ROC) and area under the ROC curve(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AUC) of the model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based on the 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HALP.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Figure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3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drawing>
          <wp:inline distT="0" distB="0" distL="114300" distR="114300">
            <wp:extent cx="5266690" cy="5266690"/>
            <wp:effectExtent l="0" t="0" r="6350" b="6350"/>
            <wp:docPr id="3" name="图片 3" descr="校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校准曲线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Calibration plot of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 the model </w:t>
      </w:r>
      <w:r>
        <w:rPr>
          <w:rFonts w:hint="default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 xml:space="preserve">based on the </w:t>
      </w:r>
      <w:r>
        <w:rPr>
          <w:rFonts w:hint="eastAsia" w:ascii="Times New Roman" w:hAnsi="Times New Roman" w:eastAsia="宋体" w:cs="Times New Roman"/>
          <w:i w:val="0"/>
          <w:iCs w:val="0"/>
          <w:color w:val="434343"/>
          <w:kern w:val="0"/>
          <w:sz w:val="21"/>
          <w:szCs w:val="21"/>
          <w:u w:val="none"/>
          <w:lang w:val="en-US" w:eastAsia="zh-CN" w:bidi="ar"/>
        </w:rPr>
        <w:t>HALP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iYTkyMDhkMmM4OTg5MTVjZTY1MTVmYWY3YWZjOGMifQ=="/>
  </w:docVars>
  <w:rsids>
    <w:rsidRoot w:val="00000000"/>
    <w:rsid w:val="1CB92B5F"/>
    <w:rsid w:val="1D104A7F"/>
    <w:rsid w:val="322D18DC"/>
    <w:rsid w:val="358F7852"/>
    <w:rsid w:val="40391B43"/>
    <w:rsid w:val="436E79C6"/>
    <w:rsid w:val="53A30D52"/>
    <w:rsid w:val="6F6A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2:51:00Z</dcterms:created>
  <dc:creator>22972</dc:creator>
  <cp:lastModifiedBy>许锦鑫</cp:lastModifiedBy>
  <dcterms:modified xsi:type="dcterms:W3CDTF">2023-11-09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A5D5FBB425A486E992BAB5A4A2382DB_12</vt:lpwstr>
  </property>
</Properties>
</file>